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C7ADE" w14:textId="62751069" w:rsidR="006C77B7" w:rsidRPr="00A551EE" w:rsidRDefault="00434699" w:rsidP="00A551EE">
      <w:pPr>
        <w:jc w:val="center"/>
        <w:rPr>
          <w:rFonts w:asciiTheme="majorBidi" w:hAnsiTheme="majorBidi" w:cstheme="majorBidi"/>
          <w:b/>
          <w:bCs/>
          <w:u w:val="single"/>
          <w:lang w:val="en-US"/>
        </w:rPr>
      </w:pPr>
      <w:r w:rsidRPr="00A551EE">
        <w:rPr>
          <w:rFonts w:asciiTheme="majorBidi" w:hAnsiTheme="majorBidi" w:cstheme="majorBidi"/>
          <w:b/>
          <w:bCs/>
          <w:u w:val="single"/>
          <w:lang w:val="en-US"/>
        </w:rPr>
        <w:t>P values for the phenological, physiological, biochemical, and yield pa</w:t>
      </w:r>
      <w:r w:rsidR="00A551EE" w:rsidRPr="00A551EE">
        <w:rPr>
          <w:rFonts w:asciiTheme="majorBidi" w:hAnsiTheme="majorBidi" w:cstheme="majorBidi"/>
          <w:b/>
          <w:bCs/>
          <w:u w:val="single"/>
          <w:lang w:val="en-US"/>
        </w:rPr>
        <w:t>r</w:t>
      </w:r>
      <w:r w:rsidRPr="00A551EE">
        <w:rPr>
          <w:rFonts w:asciiTheme="majorBidi" w:hAnsiTheme="majorBidi" w:cstheme="majorBidi"/>
          <w:b/>
          <w:bCs/>
          <w:u w:val="single"/>
          <w:lang w:val="en-US"/>
        </w:rPr>
        <w:t>ameters</w:t>
      </w:r>
    </w:p>
    <w:p w14:paraId="6581E42A" w14:textId="02456887" w:rsidR="00E377C5" w:rsidRPr="000C57E2" w:rsidRDefault="0044181C">
      <w:pPr>
        <w:rPr>
          <w:rFonts w:asciiTheme="majorBidi" w:hAnsiTheme="majorBidi" w:cstheme="majorBidi"/>
          <w:b/>
          <w:bCs/>
          <w:lang w:val="en-US"/>
        </w:rPr>
      </w:pPr>
      <w:r w:rsidRPr="000C57E2">
        <w:rPr>
          <w:rFonts w:asciiTheme="majorBidi" w:hAnsiTheme="majorBidi" w:cstheme="majorBidi"/>
          <w:b/>
          <w:bCs/>
          <w:lang w:val="en-US"/>
        </w:rPr>
        <w:t xml:space="preserve">Table 1. </w:t>
      </w:r>
      <w:r w:rsidR="006C77B7" w:rsidRPr="000C57E2">
        <w:rPr>
          <w:rFonts w:asciiTheme="majorBidi" w:hAnsiTheme="majorBidi" w:cstheme="majorBidi"/>
          <w:b/>
          <w:bCs/>
          <w:lang w:val="en-US"/>
        </w:rPr>
        <w:t xml:space="preserve">Analysis of variance of the effect of </w:t>
      </w:r>
      <w:r w:rsidR="006C77B7">
        <w:rPr>
          <w:rFonts w:asciiTheme="majorBidi" w:hAnsiTheme="majorBidi" w:cstheme="majorBidi"/>
          <w:b/>
          <w:bCs/>
          <w:lang w:val="en-US"/>
        </w:rPr>
        <w:t xml:space="preserve">sulfhydryl </w:t>
      </w:r>
      <w:r w:rsidR="006C77B7" w:rsidRPr="000C57E2">
        <w:rPr>
          <w:rFonts w:asciiTheme="majorBidi" w:hAnsiTheme="majorBidi" w:cstheme="majorBidi"/>
          <w:b/>
          <w:bCs/>
          <w:lang w:val="en-US"/>
        </w:rPr>
        <w:t xml:space="preserve">thiourea applications on </w:t>
      </w:r>
      <w:r w:rsidR="006C77B7">
        <w:rPr>
          <w:rFonts w:asciiTheme="majorBidi" w:hAnsiTheme="majorBidi" w:cstheme="majorBidi"/>
          <w:b/>
          <w:bCs/>
          <w:lang w:val="en-US"/>
        </w:rPr>
        <w:t>phenological</w:t>
      </w:r>
      <w:r w:rsidR="006C77B7" w:rsidRPr="000C57E2">
        <w:rPr>
          <w:rFonts w:asciiTheme="majorBidi" w:hAnsiTheme="majorBidi" w:cstheme="majorBidi"/>
          <w:b/>
          <w:bCs/>
          <w:lang w:val="en-US"/>
        </w:rPr>
        <w:t xml:space="preserve"> and </w:t>
      </w:r>
      <w:r w:rsidR="006C77B7">
        <w:rPr>
          <w:rFonts w:asciiTheme="majorBidi" w:hAnsiTheme="majorBidi" w:cstheme="majorBidi"/>
          <w:b/>
          <w:bCs/>
          <w:lang w:val="en-US"/>
        </w:rPr>
        <w:t>physiological</w:t>
      </w:r>
      <w:r w:rsidR="006C77B7" w:rsidRPr="000C57E2">
        <w:rPr>
          <w:rFonts w:asciiTheme="majorBidi" w:hAnsiTheme="majorBidi" w:cstheme="majorBidi"/>
          <w:b/>
          <w:bCs/>
          <w:lang w:val="en-US"/>
        </w:rPr>
        <w:t xml:space="preserve"> parameters in </w:t>
      </w:r>
      <w:r w:rsidR="006C77B7">
        <w:rPr>
          <w:rFonts w:asciiTheme="majorBidi" w:hAnsiTheme="majorBidi" w:cstheme="majorBidi"/>
          <w:b/>
          <w:bCs/>
          <w:lang w:val="en-US"/>
        </w:rPr>
        <w:t>wheat varieties under drought stress</w:t>
      </w:r>
    </w:p>
    <w:tbl>
      <w:tblPr>
        <w:tblStyle w:val="TableGrid"/>
        <w:tblW w:w="15172" w:type="dxa"/>
        <w:tblLayout w:type="fixed"/>
        <w:tblLook w:val="04A0" w:firstRow="1" w:lastRow="0" w:firstColumn="1" w:lastColumn="0" w:noHBand="0" w:noVBand="1"/>
      </w:tblPr>
      <w:tblGrid>
        <w:gridCol w:w="1415"/>
        <w:gridCol w:w="600"/>
        <w:gridCol w:w="1008"/>
        <w:gridCol w:w="1010"/>
        <w:gridCol w:w="1008"/>
        <w:gridCol w:w="1014"/>
        <w:gridCol w:w="1011"/>
        <w:gridCol w:w="1014"/>
        <w:gridCol w:w="1011"/>
        <w:gridCol w:w="1014"/>
        <w:gridCol w:w="1010"/>
        <w:gridCol w:w="1015"/>
        <w:gridCol w:w="1011"/>
        <w:gridCol w:w="1011"/>
        <w:gridCol w:w="1020"/>
      </w:tblGrid>
      <w:tr w:rsidR="00011A8E" w:rsidRPr="00434699" w14:paraId="44A4D46A" w14:textId="77777777" w:rsidTr="00011A8E">
        <w:trPr>
          <w:trHeight w:val="380"/>
        </w:trPr>
        <w:tc>
          <w:tcPr>
            <w:tcW w:w="1415" w:type="dxa"/>
          </w:tcPr>
          <w:p w14:paraId="1E0BFDFB" w14:textId="41BE78F2" w:rsidR="00011A8E" w:rsidRPr="00434699" w:rsidRDefault="00011A8E" w:rsidP="00011A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SOV</w:t>
            </w:r>
          </w:p>
        </w:tc>
        <w:tc>
          <w:tcPr>
            <w:tcW w:w="600" w:type="dxa"/>
          </w:tcPr>
          <w:p w14:paraId="4D1B3EAE" w14:textId="4332B72D" w:rsidR="00011A8E" w:rsidRPr="00434699" w:rsidRDefault="00011A8E" w:rsidP="00011A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008" w:type="dxa"/>
          </w:tcPr>
          <w:p w14:paraId="29407167" w14:textId="377727AD" w:rsidR="00011A8E" w:rsidRPr="00434699" w:rsidRDefault="00011A8E" w:rsidP="00011A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H</w:t>
            </w:r>
          </w:p>
        </w:tc>
        <w:tc>
          <w:tcPr>
            <w:tcW w:w="1010" w:type="dxa"/>
          </w:tcPr>
          <w:p w14:paraId="284B4E3E" w14:textId="5CE68439" w:rsidR="00011A8E" w:rsidRPr="00434699" w:rsidRDefault="00011A8E" w:rsidP="00011A8E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DW</w:t>
            </w:r>
          </w:p>
        </w:tc>
        <w:tc>
          <w:tcPr>
            <w:tcW w:w="1008" w:type="dxa"/>
          </w:tcPr>
          <w:p w14:paraId="6C05617C" w14:textId="5847F8F6" w:rsidR="00011A8E" w:rsidRPr="00434699" w:rsidRDefault="00011A8E" w:rsidP="00011A8E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sz w:val="20"/>
                <w:szCs w:val="20"/>
              </w:rPr>
              <w:t>LAI</w:t>
            </w:r>
          </w:p>
        </w:tc>
        <w:tc>
          <w:tcPr>
            <w:tcW w:w="1014" w:type="dxa"/>
          </w:tcPr>
          <w:p w14:paraId="2579BE65" w14:textId="78942445" w:rsidR="00011A8E" w:rsidRPr="00434699" w:rsidRDefault="00011A8E" w:rsidP="00011A8E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sz w:val="20"/>
                <w:szCs w:val="20"/>
              </w:rPr>
              <w:t>LAD</w:t>
            </w:r>
          </w:p>
        </w:tc>
        <w:tc>
          <w:tcPr>
            <w:tcW w:w="1011" w:type="dxa"/>
          </w:tcPr>
          <w:p w14:paraId="4A89F558" w14:textId="3C6E6EA6" w:rsidR="00011A8E" w:rsidRPr="00434699" w:rsidRDefault="00011A8E" w:rsidP="00011A8E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sz w:val="20"/>
                <w:szCs w:val="20"/>
              </w:rPr>
              <w:t>CGR</w:t>
            </w:r>
          </w:p>
        </w:tc>
        <w:tc>
          <w:tcPr>
            <w:tcW w:w="1014" w:type="dxa"/>
          </w:tcPr>
          <w:p w14:paraId="299603D7" w14:textId="02232D37" w:rsidR="00011A8E" w:rsidRPr="00434699" w:rsidRDefault="00011A8E" w:rsidP="00011A8E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sz w:val="20"/>
                <w:szCs w:val="20"/>
              </w:rPr>
              <w:t>NAR</w:t>
            </w:r>
          </w:p>
        </w:tc>
        <w:tc>
          <w:tcPr>
            <w:tcW w:w="1011" w:type="dxa"/>
          </w:tcPr>
          <w:p w14:paraId="7B1E24E5" w14:textId="348CF9EF" w:rsidR="00011A8E" w:rsidRPr="00434699" w:rsidRDefault="00011A8E" w:rsidP="00011A8E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sz w:val="20"/>
                <w:szCs w:val="20"/>
              </w:rPr>
              <w:t>PN</w:t>
            </w:r>
          </w:p>
        </w:tc>
        <w:tc>
          <w:tcPr>
            <w:tcW w:w="1014" w:type="dxa"/>
          </w:tcPr>
          <w:p w14:paraId="4E7A6492" w14:textId="1F5D1121" w:rsidR="00011A8E" w:rsidRPr="00434699" w:rsidRDefault="00011A8E" w:rsidP="00011A8E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sz w:val="20"/>
                <w:szCs w:val="20"/>
              </w:rPr>
              <w:t>E</w:t>
            </w:r>
          </w:p>
        </w:tc>
        <w:tc>
          <w:tcPr>
            <w:tcW w:w="1010" w:type="dxa"/>
          </w:tcPr>
          <w:p w14:paraId="487106C9" w14:textId="16CCAC91" w:rsidR="00011A8E" w:rsidRPr="00434699" w:rsidRDefault="00011A8E" w:rsidP="00011A8E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sz w:val="20"/>
                <w:szCs w:val="20"/>
              </w:rPr>
              <w:t>GS</w:t>
            </w:r>
          </w:p>
        </w:tc>
        <w:tc>
          <w:tcPr>
            <w:tcW w:w="1015" w:type="dxa"/>
          </w:tcPr>
          <w:p w14:paraId="331E2D61" w14:textId="677558E6" w:rsidR="00011A8E" w:rsidRPr="00434699" w:rsidRDefault="00011A8E" w:rsidP="00011A8E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sz w:val="20"/>
                <w:szCs w:val="20"/>
              </w:rPr>
              <w:t>WP</w:t>
            </w:r>
          </w:p>
        </w:tc>
        <w:tc>
          <w:tcPr>
            <w:tcW w:w="1011" w:type="dxa"/>
          </w:tcPr>
          <w:p w14:paraId="3CEA325F" w14:textId="469C4B52" w:rsidR="00011A8E" w:rsidRPr="00434699" w:rsidRDefault="00011A8E" w:rsidP="00011A8E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sz w:val="20"/>
                <w:szCs w:val="20"/>
              </w:rPr>
              <w:t>RWC</w:t>
            </w:r>
          </w:p>
        </w:tc>
        <w:tc>
          <w:tcPr>
            <w:tcW w:w="1011" w:type="dxa"/>
          </w:tcPr>
          <w:p w14:paraId="27BFAC58" w14:textId="12A0C675" w:rsidR="00011A8E" w:rsidRPr="00434699" w:rsidRDefault="00011A8E" w:rsidP="00011A8E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434699">
              <w:rPr>
                <w:rFonts w:asciiTheme="majorBidi" w:hAnsiTheme="majorBidi" w:cstheme="majorBidi"/>
                <w:b/>
                <w:sz w:val="20"/>
                <w:szCs w:val="20"/>
              </w:rPr>
              <w:t>CHLa</w:t>
            </w:r>
            <w:proofErr w:type="spellEnd"/>
          </w:p>
        </w:tc>
        <w:tc>
          <w:tcPr>
            <w:tcW w:w="1020" w:type="dxa"/>
          </w:tcPr>
          <w:p w14:paraId="7F437818" w14:textId="4F10D313" w:rsidR="00011A8E" w:rsidRPr="00434699" w:rsidRDefault="00011A8E" w:rsidP="00011A8E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434699">
              <w:rPr>
                <w:rFonts w:asciiTheme="majorBidi" w:hAnsiTheme="majorBidi" w:cstheme="majorBidi"/>
                <w:b/>
                <w:sz w:val="20"/>
                <w:szCs w:val="20"/>
              </w:rPr>
              <w:t>CHL</w:t>
            </w:r>
            <w:r w:rsidRPr="00434699">
              <w:rPr>
                <w:rFonts w:asciiTheme="majorBidi" w:hAnsiTheme="majorBidi" w:cstheme="majorBidi"/>
                <w:b/>
                <w:sz w:val="20"/>
                <w:szCs w:val="20"/>
              </w:rPr>
              <w:t>b</w:t>
            </w:r>
            <w:proofErr w:type="spellEnd"/>
          </w:p>
        </w:tc>
      </w:tr>
      <w:tr w:rsidR="006C77B7" w:rsidRPr="00434699" w14:paraId="412B8197" w14:textId="38DDE27A" w:rsidTr="00011A8E">
        <w:trPr>
          <w:trHeight w:val="380"/>
        </w:trPr>
        <w:tc>
          <w:tcPr>
            <w:tcW w:w="1415" w:type="dxa"/>
          </w:tcPr>
          <w:p w14:paraId="3C3B5377" w14:textId="036C06AD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 xml:space="preserve">V     </w:t>
            </w:r>
          </w:p>
        </w:tc>
        <w:tc>
          <w:tcPr>
            <w:tcW w:w="600" w:type="dxa"/>
          </w:tcPr>
          <w:p w14:paraId="4AFDD35F" w14:textId="25C3251A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 xml:space="preserve"> 3</w:t>
            </w:r>
          </w:p>
        </w:tc>
        <w:tc>
          <w:tcPr>
            <w:tcW w:w="1008" w:type="dxa"/>
          </w:tcPr>
          <w:p w14:paraId="06A2C6DF" w14:textId="1BAB8C8A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0" w:type="dxa"/>
          </w:tcPr>
          <w:p w14:paraId="2DB406F2" w14:textId="74977AD2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08" w:type="dxa"/>
          </w:tcPr>
          <w:p w14:paraId="6E7B32A6" w14:textId="6AB94AC0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4" w:type="dxa"/>
          </w:tcPr>
          <w:p w14:paraId="0753081D" w14:textId="26699C16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1" w:type="dxa"/>
          </w:tcPr>
          <w:p w14:paraId="176AF31D" w14:textId="53CF9BD9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4" w:type="dxa"/>
          </w:tcPr>
          <w:p w14:paraId="7CFD6A4F" w14:textId="091D551C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1" w:type="dxa"/>
          </w:tcPr>
          <w:p w14:paraId="20E4638B" w14:textId="059B59F4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4" w:type="dxa"/>
          </w:tcPr>
          <w:p w14:paraId="6A02C94E" w14:textId="68F6B81A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0" w:type="dxa"/>
          </w:tcPr>
          <w:p w14:paraId="0B0499E2" w14:textId="6575E85F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5" w:type="dxa"/>
          </w:tcPr>
          <w:p w14:paraId="3367944F" w14:textId="12BB1D65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1" w:type="dxa"/>
          </w:tcPr>
          <w:p w14:paraId="02C125B5" w14:textId="510D26BD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1" w:type="dxa"/>
          </w:tcPr>
          <w:p w14:paraId="396DF6FA" w14:textId="47C3723B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20" w:type="dxa"/>
          </w:tcPr>
          <w:p w14:paraId="4574E1F7" w14:textId="55FF9603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</w:tr>
      <w:tr w:rsidR="006C77B7" w:rsidRPr="00434699" w14:paraId="10085D0D" w14:textId="27764E77" w:rsidTr="00011A8E">
        <w:trPr>
          <w:trHeight w:val="380"/>
        </w:trPr>
        <w:tc>
          <w:tcPr>
            <w:tcW w:w="1415" w:type="dxa"/>
          </w:tcPr>
          <w:p w14:paraId="3D1756CC" w14:textId="7EF976E6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600" w:type="dxa"/>
          </w:tcPr>
          <w:p w14:paraId="43699AE3" w14:textId="3C221F75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 xml:space="preserve"> 1</w:t>
            </w:r>
          </w:p>
        </w:tc>
        <w:tc>
          <w:tcPr>
            <w:tcW w:w="1008" w:type="dxa"/>
          </w:tcPr>
          <w:p w14:paraId="4567DAF2" w14:textId="431B48C7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0" w:type="dxa"/>
          </w:tcPr>
          <w:p w14:paraId="3C473FA5" w14:textId="79EA1796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08" w:type="dxa"/>
          </w:tcPr>
          <w:p w14:paraId="14616C98" w14:textId="75216234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4" w:type="dxa"/>
          </w:tcPr>
          <w:p w14:paraId="788FB9EA" w14:textId="5A4F2DAC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1" w:type="dxa"/>
          </w:tcPr>
          <w:p w14:paraId="3CDC36C7" w14:textId="7249EB85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4" w:type="dxa"/>
          </w:tcPr>
          <w:p w14:paraId="672E3201" w14:textId="2E826F4B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1" w:type="dxa"/>
          </w:tcPr>
          <w:p w14:paraId="724135AA" w14:textId="48C46C44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4" w:type="dxa"/>
          </w:tcPr>
          <w:p w14:paraId="5EABC25B" w14:textId="46E9FC9A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0" w:type="dxa"/>
          </w:tcPr>
          <w:p w14:paraId="16E2B06A" w14:textId="4AD928C9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5" w:type="dxa"/>
          </w:tcPr>
          <w:p w14:paraId="5ACE4676" w14:textId="134C5A87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1" w:type="dxa"/>
          </w:tcPr>
          <w:p w14:paraId="3DA5AAD1" w14:textId="00940152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1" w:type="dxa"/>
          </w:tcPr>
          <w:p w14:paraId="42D72B5D" w14:textId="5DE84690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20" w:type="dxa"/>
          </w:tcPr>
          <w:p w14:paraId="12E75C1F" w14:textId="0AE5C78F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</w:tr>
      <w:tr w:rsidR="006C77B7" w:rsidRPr="00434699" w14:paraId="429221F8" w14:textId="07EA9DC0" w:rsidTr="00011A8E">
        <w:trPr>
          <w:trHeight w:val="380"/>
        </w:trPr>
        <w:tc>
          <w:tcPr>
            <w:tcW w:w="1415" w:type="dxa"/>
          </w:tcPr>
          <w:p w14:paraId="2BE67D83" w14:textId="11BB925C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 xml:space="preserve">D     </w:t>
            </w:r>
          </w:p>
        </w:tc>
        <w:tc>
          <w:tcPr>
            <w:tcW w:w="600" w:type="dxa"/>
          </w:tcPr>
          <w:p w14:paraId="4469D07F" w14:textId="7DFB8E0E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 xml:space="preserve"> 1</w:t>
            </w:r>
          </w:p>
        </w:tc>
        <w:tc>
          <w:tcPr>
            <w:tcW w:w="1008" w:type="dxa"/>
          </w:tcPr>
          <w:p w14:paraId="2A708409" w14:textId="5B99CEED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0" w:type="dxa"/>
          </w:tcPr>
          <w:p w14:paraId="39861653" w14:textId="6F4CE6A7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08" w:type="dxa"/>
          </w:tcPr>
          <w:p w14:paraId="68134BD0" w14:textId="41E0006F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4" w:type="dxa"/>
          </w:tcPr>
          <w:p w14:paraId="47504659" w14:textId="233EF716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1" w:type="dxa"/>
          </w:tcPr>
          <w:p w14:paraId="6DA7B1BA" w14:textId="7B642AF6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4" w:type="dxa"/>
          </w:tcPr>
          <w:p w14:paraId="555A0DE7" w14:textId="28573700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1" w:type="dxa"/>
          </w:tcPr>
          <w:p w14:paraId="7AD42EF5" w14:textId="19E6AD91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4" w:type="dxa"/>
          </w:tcPr>
          <w:p w14:paraId="44E3D4DD" w14:textId="3CB02B20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0" w:type="dxa"/>
          </w:tcPr>
          <w:p w14:paraId="594267D3" w14:textId="486BD790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5" w:type="dxa"/>
          </w:tcPr>
          <w:p w14:paraId="518A5BF4" w14:textId="060931E5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1" w:type="dxa"/>
          </w:tcPr>
          <w:p w14:paraId="1406EB8F" w14:textId="49036667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1" w:type="dxa"/>
          </w:tcPr>
          <w:p w14:paraId="55A8335A" w14:textId="067978E0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20" w:type="dxa"/>
          </w:tcPr>
          <w:p w14:paraId="50949BC0" w14:textId="357503F9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</w:tr>
      <w:tr w:rsidR="006C77B7" w:rsidRPr="00434699" w14:paraId="5EB1C465" w14:textId="31ADC312" w:rsidTr="00011A8E">
        <w:trPr>
          <w:trHeight w:val="363"/>
        </w:trPr>
        <w:tc>
          <w:tcPr>
            <w:tcW w:w="1415" w:type="dxa"/>
          </w:tcPr>
          <w:p w14:paraId="7B2DFA43" w14:textId="72124187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 xml:space="preserve">V*S  </w:t>
            </w:r>
          </w:p>
        </w:tc>
        <w:tc>
          <w:tcPr>
            <w:tcW w:w="600" w:type="dxa"/>
          </w:tcPr>
          <w:p w14:paraId="2DE6CE02" w14:textId="4043CB68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 xml:space="preserve"> 3</w:t>
            </w:r>
          </w:p>
        </w:tc>
        <w:tc>
          <w:tcPr>
            <w:tcW w:w="1008" w:type="dxa"/>
          </w:tcPr>
          <w:p w14:paraId="0A79EB56" w14:textId="58AABED8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101</w:t>
            </w:r>
          </w:p>
        </w:tc>
        <w:tc>
          <w:tcPr>
            <w:tcW w:w="1010" w:type="dxa"/>
          </w:tcPr>
          <w:p w14:paraId="0245F619" w14:textId="5B6256C3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3086</w:t>
            </w:r>
          </w:p>
        </w:tc>
        <w:tc>
          <w:tcPr>
            <w:tcW w:w="1008" w:type="dxa"/>
          </w:tcPr>
          <w:p w14:paraId="50FEC4DE" w14:textId="6F16BD29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3514</w:t>
            </w:r>
          </w:p>
        </w:tc>
        <w:tc>
          <w:tcPr>
            <w:tcW w:w="1014" w:type="dxa"/>
          </w:tcPr>
          <w:p w14:paraId="58D363CC" w14:textId="42BE51D1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1" w:type="dxa"/>
          </w:tcPr>
          <w:p w14:paraId="40A87036" w14:textId="0D3F1B2B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1624</w:t>
            </w:r>
          </w:p>
        </w:tc>
        <w:tc>
          <w:tcPr>
            <w:tcW w:w="1014" w:type="dxa"/>
          </w:tcPr>
          <w:p w14:paraId="18E59F10" w14:textId="6EEF7B9D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3039</w:t>
            </w:r>
          </w:p>
        </w:tc>
        <w:tc>
          <w:tcPr>
            <w:tcW w:w="1011" w:type="dxa"/>
          </w:tcPr>
          <w:p w14:paraId="3C13DB51" w14:textId="4A9FAAC1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4" w:type="dxa"/>
          </w:tcPr>
          <w:p w14:paraId="42733AE3" w14:textId="57367C02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0" w:type="dxa"/>
          </w:tcPr>
          <w:p w14:paraId="0C8C592D" w14:textId="73F3C9FF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4</w:t>
            </w:r>
          </w:p>
        </w:tc>
        <w:tc>
          <w:tcPr>
            <w:tcW w:w="1015" w:type="dxa"/>
          </w:tcPr>
          <w:p w14:paraId="62F825D6" w14:textId="0CD54C2C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1" w:type="dxa"/>
          </w:tcPr>
          <w:p w14:paraId="338CEDCB" w14:textId="227C5F6D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3929</w:t>
            </w:r>
          </w:p>
        </w:tc>
        <w:tc>
          <w:tcPr>
            <w:tcW w:w="1011" w:type="dxa"/>
          </w:tcPr>
          <w:p w14:paraId="5952D540" w14:textId="239E2DC9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2036</w:t>
            </w:r>
          </w:p>
        </w:tc>
        <w:tc>
          <w:tcPr>
            <w:tcW w:w="1020" w:type="dxa"/>
          </w:tcPr>
          <w:p w14:paraId="4865F81A" w14:textId="079852CD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5236</w:t>
            </w:r>
          </w:p>
        </w:tc>
      </w:tr>
      <w:tr w:rsidR="006C77B7" w:rsidRPr="00434699" w14:paraId="060D36CC" w14:textId="0658AD21" w:rsidTr="00011A8E">
        <w:trPr>
          <w:trHeight w:val="363"/>
        </w:trPr>
        <w:tc>
          <w:tcPr>
            <w:tcW w:w="1415" w:type="dxa"/>
          </w:tcPr>
          <w:p w14:paraId="424EDF2D" w14:textId="70326593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 xml:space="preserve">V*D   </w:t>
            </w:r>
          </w:p>
        </w:tc>
        <w:tc>
          <w:tcPr>
            <w:tcW w:w="600" w:type="dxa"/>
          </w:tcPr>
          <w:p w14:paraId="66D4A992" w14:textId="25A1A933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 xml:space="preserve"> 3</w:t>
            </w:r>
          </w:p>
        </w:tc>
        <w:tc>
          <w:tcPr>
            <w:tcW w:w="1008" w:type="dxa"/>
          </w:tcPr>
          <w:p w14:paraId="077A3948" w14:textId="20C07C23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8639</w:t>
            </w:r>
          </w:p>
        </w:tc>
        <w:tc>
          <w:tcPr>
            <w:tcW w:w="1010" w:type="dxa"/>
          </w:tcPr>
          <w:p w14:paraId="76F44091" w14:textId="3CA96B0E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7696</w:t>
            </w:r>
          </w:p>
        </w:tc>
        <w:tc>
          <w:tcPr>
            <w:tcW w:w="1008" w:type="dxa"/>
          </w:tcPr>
          <w:p w14:paraId="135DEA79" w14:textId="495FFADF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3034</w:t>
            </w:r>
          </w:p>
        </w:tc>
        <w:tc>
          <w:tcPr>
            <w:tcW w:w="1014" w:type="dxa"/>
          </w:tcPr>
          <w:p w14:paraId="14F8D7BC" w14:textId="5FC43508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1288</w:t>
            </w:r>
          </w:p>
        </w:tc>
        <w:tc>
          <w:tcPr>
            <w:tcW w:w="1011" w:type="dxa"/>
          </w:tcPr>
          <w:p w14:paraId="29790E7B" w14:textId="6996E4EB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12</w:t>
            </w:r>
          </w:p>
        </w:tc>
        <w:tc>
          <w:tcPr>
            <w:tcW w:w="1014" w:type="dxa"/>
          </w:tcPr>
          <w:p w14:paraId="242D4D97" w14:textId="0D41D642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65</w:t>
            </w:r>
          </w:p>
        </w:tc>
        <w:tc>
          <w:tcPr>
            <w:tcW w:w="1011" w:type="dxa"/>
          </w:tcPr>
          <w:p w14:paraId="79066993" w14:textId="783B872D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4" w:type="dxa"/>
          </w:tcPr>
          <w:p w14:paraId="72134C63" w14:textId="1CAF5605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1010" w:type="dxa"/>
          </w:tcPr>
          <w:p w14:paraId="33427A51" w14:textId="10FE96DC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5" w:type="dxa"/>
          </w:tcPr>
          <w:p w14:paraId="290C4B56" w14:textId="11D40924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1" w:type="dxa"/>
          </w:tcPr>
          <w:p w14:paraId="3CB89DAD" w14:textId="1865AE05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8127</w:t>
            </w:r>
          </w:p>
        </w:tc>
        <w:tc>
          <w:tcPr>
            <w:tcW w:w="1011" w:type="dxa"/>
          </w:tcPr>
          <w:p w14:paraId="7B758BF4" w14:textId="26ABF428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704</w:t>
            </w:r>
          </w:p>
        </w:tc>
        <w:tc>
          <w:tcPr>
            <w:tcW w:w="1020" w:type="dxa"/>
          </w:tcPr>
          <w:p w14:paraId="16AE862D" w14:textId="0762A147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6991</w:t>
            </w:r>
          </w:p>
        </w:tc>
      </w:tr>
      <w:tr w:rsidR="006C77B7" w:rsidRPr="00434699" w14:paraId="6EA03B30" w14:textId="15756BDF" w:rsidTr="00011A8E">
        <w:trPr>
          <w:trHeight w:val="363"/>
        </w:trPr>
        <w:tc>
          <w:tcPr>
            <w:tcW w:w="1415" w:type="dxa"/>
          </w:tcPr>
          <w:p w14:paraId="198CCCB9" w14:textId="6AE9E0E9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 xml:space="preserve">S*D  </w:t>
            </w:r>
          </w:p>
        </w:tc>
        <w:tc>
          <w:tcPr>
            <w:tcW w:w="600" w:type="dxa"/>
          </w:tcPr>
          <w:p w14:paraId="4996A30F" w14:textId="780A894B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 xml:space="preserve"> 1</w:t>
            </w:r>
          </w:p>
        </w:tc>
        <w:tc>
          <w:tcPr>
            <w:tcW w:w="1008" w:type="dxa"/>
          </w:tcPr>
          <w:p w14:paraId="32FA45B9" w14:textId="760957BB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0" w:type="dxa"/>
          </w:tcPr>
          <w:p w14:paraId="4651AACA" w14:textId="308B8E69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08" w:type="dxa"/>
          </w:tcPr>
          <w:p w14:paraId="4611E664" w14:textId="589C885F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4" w:type="dxa"/>
          </w:tcPr>
          <w:p w14:paraId="37C07075" w14:textId="1CB8E45F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1" w:type="dxa"/>
          </w:tcPr>
          <w:p w14:paraId="6CA70215" w14:textId="0A425EBF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4" w:type="dxa"/>
          </w:tcPr>
          <w:p w14:paraId="5E07C7B4" w14:textId="7963A0B5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167</w:t>
            </w:r>
          </w:p>
        </w:tc>
        <w:tc>
          <w:tcPr>
            <w:tcW w:w="1011" w:type="dxa"/>
          </w:tcPr>
          <w:p w14:paraId="6B8529C4" w14:textId="6EE1DAE3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4" w:type="dxa"/>
          </w:tcPr>
          <w:p w14:paraId="19A6F3D6" w14:textId="10F8D321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0" w:type="dxa"/>
          </w:tcPr>
          <w:p w14:paraId="00088BE2" w14:textId="793E19A5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5" w:type="dxa"/>
          </w:tcPr>
          <w:p w14:paraId="064A1CA7" w14:textId="63C646D7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1" w:type="dxa"/>
          </w:tcPr>
          <w:p w14:paraId="52E5627C" w14:textId="0FD1ABFE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1" w:type="dxa"/>
          </w:tcPr>
          <w:p w14:paraId="4504515E" w14:textId="141C9462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1020" w:type="dxa"/>
          </w:tcPr>
          <w:p w14:paraId="75343C1E" w14:textId="25C92CBD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1397</w:t>
            </w:r>
          </w:p>
        </w:tc>
      </w:tr>
      <w:tr w:rsidR="006C77B7" w:rsidRPr="00434699" w14:paraId="0CF228E6" w14:textId="32422D8C" w:rsidTr="00011A8E">
        <w:trPr>
          <w:trHeight w:val="363"/>
        </w:trPr>
        <w:tc>
          <w:tcPr>
            <w:tcW w:w="1415" w:type="dxa"/>
          </w:tcPr>
          <w:p w14:paraId="724EE72F" w14:textId="54215ADA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V*S*D</w:t>
            </w:r>
          </w:p>
        </w:tc>
        <w:tc>
          <w:tcPr>
            <w:tcW w:w="600" w:type="dxa"/>
          </w:tcPr>
          <w:p w14:paraId="5807F321" w14:textId="489BBC03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 xml:space="preserve"> 3</w:t>
            </w:r>
          </w:p>
        </w:tc>
        <w:tc>
          <w:tcPr>
            <w:tcW w:w="1008" w:type="dxa"/>
          </w:tcPr>
          <w:p w14:paraId="440718F9" w14:textId="09A481F4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239</w:t>
            </w:r>
          </w:p>
        </w:tc>
        <w:tc>
          <w:tcPr>
            <w:tcW w:w="1010" w:type="dxa"/>
          </w:tcPr>
          <w:p w14:paraId="5F55D615" w14:textId="48214AFB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6639</w:t>
            </w:r>
          </w:p>
        </w:tc>
        <w:tc>
          <w:tcPr>
            <w:tcW w:w="1008" w:type="dxa"/>
          </w:tcPr>
          <w:p w14:paraId="7B02C45C" w14:textId="181EE1DC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8426</w:t>
            </w:r>
          </w:p>
        </w:tc>
        <w:tc>
          <w:tcPr>
            <w:tcW w:w="1014" w:type="dxa"/>
          </w:tcPr>
          <w:p w14:paraId="3433EA5E" w14:textId="1E75C141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85</w:t>
            </w:r>
          </w:p>
        </w:tc>
        <w:tc>
          <w:tcPr>
            <w:tcW w:w="1011" w:type="dxa"/>
          </w:tcPr>
          <w:p w14:paraId="46B2F62F" w14:textId="4B7CA0D8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6815</w:t>
            </w:r>
          </w:p>
        </w:tc>
        <w:tc>
          <w:tcPr>
            <w:tcW w:w="1014" w:type="dxa"/>
          </w:tcPr>
          <w:p w14:paraId="5A9B4157" w14:textId="28F9B44A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56</w:t>
            </w:r>
          </w:p>
        </w:tc>
        <w:tc>
          <w:tcPr>
            <w:tcW w:w="1011" w:type="dxa"/>
          </w:tcPr>
          <w:p w14:paraId="11267F66" w14:textId="6459267F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4" w:type="dxa"/>
          </w:tcPr>
          <w:p w14:paraId="552ECE31" w14:textId="015897DB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010" w:type="dxa"/>
          </w:tcPr>
          <w:p w14:paraId="6D1064A5" w14:textId="4240741F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1015" w:type="dxa"/>
          </w:tcPr>
          <w:p w14:paraId="1C7E2845" w14:textId="1EAD6A5D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11</w:t>
            </w:r>
          </w:p>
        </w:tc>
        <w:tc>
          <w:tcPr>
            <w:tcW w:w="1011" w:type="dxa"/>
          </w:tcPr>
          <w:p w14:paraId="2C3F6B33" w14:textId="79BFEF42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2840</w:t>
            </w:r>
          </w:p>
        </w:tc>
        <w:tc>
          <w:tcPr>
            <w:tcW w:w="1011" w:type="dxa"/>
          </w:tcPr>
          <w:p w14:paraId="44A2F0B1" w14:textId="564BE636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5781</w:t>
            </w:r>
          </w:p>
        </w:tc>
        <w:tc>
          <w:tcPr>
            <w:tcW w:w="1020" w:type="dxa"/>
          </w:tcPr>
          <w:p w14:paraId="5F846502" w14:textId="1A0108B1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3328</w:t>
            </w:r>
          </w:p>
        </w:tc>
      </w:tr>
    </w:tbl>
    <w:p w14:paraId="256F8B35" w14:textId="1EFE2FAD" w:rsidR="00706122" w:rsidRPr="00C83ABA" w:rsidRDefault="006D0F17">
      <w:pPr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bCs/>
          <w:sz w:val="20"/>
          <w:szCs w:val="20"/>
        </w:rPr>
        <w:t xml:space="preserve">SOV=Source of variance, DF=Degree of freedom, </w:t>
      </w:r>
      <w:r>
        <w:rPr>
          <w:rFonts w:asciiTheme="majorBidi" w:hAnsiTheme="majorBidi" w:cstheme="majorBidi"/>
          <w:bCs/>
          <w:sz w:val="20"/>
          <w:szCs w:val="20"/>
        </w:rPr>
        <w:t xml:space="preserve">V=Varieties, S= Sulfhydryl thiourea, D=Drought stress, PH=Plant height, DW=Dry weight, LAI=Leaf area index, LAD=Leaf area duration, CGR= Crop growth rate, NAR=Net assimilation rate, </w:t>
      </w:r>
      <w:proofErr w:type="spellStart"/>
      <w:r w:rsidR="00C83ABA" w:rsidRPr="00C83ABA">
        <w:rPr>
          <w:rFonts w:asciiTheme="majorBidi" w:hAnsiTheme="majorBidi" w:cstheme="majorBidi"/>
          <w:sz w:val="20"/>
          <w:szCs w:val="20"/>
          <w:lang w:val="en-US"/>
        </w:rPr>
        <w:t>Pn</w:t>
      </w:r>
      <w:proofErr w:type="spellEnd"/>
      <w:r w:rsidR="00C83ABA" w:rsidRPr="00C83ABA">
        <w:rPr>
          <w:rFonts w:asciiTheme="majorBidi" w:hAnsiTheme="majorBidi" w:cstheme="majorBidi"/>
          <w:sz w:val="20"/>
          <w:szCs w:val="20"/>
          <w:lang w:val="en-US"/>
        </w:rPr>
        <w:t xml:space="preserve">=Photosynthetic rate, Tr=Transpiration rate, </w:t>
      </w:r>
      <w:proofErr w:type="spellStart"/>
      <w:r w:rsidR="00C83ABA" w:rsidRPr="00C83ABA">
        <w:rPr>
          <w:rFonts w:asciiTheme="majorBidi" w:hAnsiTheme="majorBidi" w:cstheme="majorBidi"/>
          <w:sz w:val="20"/>
          <w:szCs w:val="20"/>
          <w:lang w:val="en-US"/>
        </w:rPr>
        <w:t>gs</w:t>
      </w:r>
      <w:proofErr w:type="spellEnd"/>
      <w:r w:rsidR="00C83ABA" w:rsidRPr="00C83ABA">
        <w:rPr>
          <w:rFonts w:asciiTheme="majorBidi" w:hAnsiTheme="majorBidi" w:cstheme="majorBidi"/>
          <w:sz w:val="20"/>
          <w:szCs w:val="20"/>
          <w:lang w:val="en-US"/>
        </w:rPr>
        <w:t xml:space="preserve">=Stomatal conductance,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WP=Water potential, </w:t>
      </w:r>
      <w:r w:rsidR="00C83ABA" w:rsidRPr="00C83ABA">
        <w:rPr>
          <w:rFonts w:asciiTheme="majorBidi" w:hAnsiTheme="majorBidi" w:cstheme="majorBidi"/>
          <w:sz w:val="20"/>
          <w:szCs w:val="20"/>
          <w:lang w:val="en-US"/>
        </w:rPr>
        <w:t>RWC=Relative water content</w:t>
      </w:r>
      <w:r>
        <w:rPr>
          <w:rFonts w:asciiTheme="majorBidi" w:hAnsiTheme="majorBidi" w:cstheme="majorBidi"/>
          <w:sz w:val="20"/>
          <w:szCs w:val="20"/>
          <w:lang w:val="en-US"/>
        </w:rPr>
        <w:t>.</w:t>
      </w:r>
    </w:p>
    <w:p w14:paraId="2CA9D989" w14:textId="77777777" w:rsidR="006C77B7" w:rsidRDefault="006C77B7" w:rsidP="008648CB">
      <w:pPr>
        <w:rPr>
          <w:rFonts w:asciiTheme="majorBidi" w:hAnsiTheme="majorBidi" w:cstheme="majorBidi"/>
          <w:b/>
          <w:bCs/>
          <w:lang w:val="en-US"/>
        </w:rPr>
      </w:pPr>
    </w:p>
    <w:p w14:paraId="460D296F" w14:textId="77777777" w:rsidR="006C77B7" w:rsidRDefault="006C77B7" w:rsidP="008648CB">
      <w:pPr>
        <w:rPr>
          <w:rFonts w:asciiTheme="majorBidi" w:hAnsiTheme="majorBidi" w:cstheme="majorBidi"/>
          <w:b/>
          <w:bCs/>
          <w:lang w:val="en-US"/>
        </w:rPr>
      </w:pPr>
    </w:p>
    <w:p w14:paraId="22CE6550" w14:textId="77777777" w:rsidR="006C77B7" w:rsidRDefault="006C77B7" w:rsidP="008648CB">
      <w:pPr>
        <w:rPr>
          <w:rFonts w:asciiTheme="majorBidi" w:hAnsiTheme="majorBidi" w:cstheme="majorBidi"/>
          <w:b/>
          <w:bCs/>
          <w:lang w:val="en-US"/>
        </w:rPr>
      </w:pPr>
    </w:p>
    <w:p w14:paraId="2F617695" w14:textId="77777777" w:rsidR="006C77B7" w:rsidRDefault="006C77B7" w:rsidP="008648CB">
      <w:pPr>
        <w:rPr>
          <w:rFonts w:asciiTheme="majorBidi" w:hAnsiTheme="majorBidi" w:cstheme="majorBidi"/>
          <w:b/>
          <w:bCs/>
          <w:lang w:val="en-US"/>
        </w:rPr>
      </w:pPr>
    </w:p>
    <w:p w14:paraId="5E45BD8D" w14:textId="77777777" w:rsidR="006C77B7" w:rsidRDefault="006C77B7" w:rsidP="008648CB">
      <w:pPr>
        <w:rPr>
          <w:rFonts w:asciiTheme="majorBidi" w:hAnsiTheme="majorBidi" w:cstheme="majorBidi"/>
          <w:b/>
          <w:bCs/>
          <w:lang w:val="en-US"/>
        </w:rPr>
      </w:pPr>
    </w:p>
    <w:p w14:paraId="0B09F0E7" w14:textId="77777777" w:rsidR="006C77B7" w:rsidRDefault="006C77B7" w:rsidP="008648CB">
      <w:pPr>
        <w:rPr>
          <w:rFonts w:asciiTheme="majorBidi" w:hAnsiTheme="majorBidi" w:cstheme="majorBidi"/>
          <w:b/>
          <w:bCs/>
          <w:lang w:val="en-US"/>
        </w:rPr>
      </w:pPr>
    </w:p>
    <w:p w14:paraId="142FDBC5" w14:textId="77777777" w:rsidR="006C77B7" w:rsidRDefault="006C77B7" w:rsidP="008648CB">
      <w:pPr>
        <w:rPr>
          <w:rFonts w:asciiTheme="majorBidi" w:hAnsiTheme="majorBidi" w:cstheme="majorBidi"/>
          <w:b/>
          <w:bCs/>
          <w:lang w:val="en-US"/>
        </w:rPr>
      </w:pPr>
    </w:p>
    <w:p w14:paraId="5164FC6F" w14:textId="77777777" w:rsidR="006C77B7" w:rsidRDefault="006C77B7" w:rsidP="008648CB">
      <w:pPr>
        <w:rPr>
          <w:rFonts w:asciiTheme="majorBidi" w:hAnsiTheme="majorBidi" w:cstheme="majorBidi"/>
          <w:b/>
          <w:bCs/>
          <w:lang w:val="en-US"/>
        </w:rPr>
      </w:pPr>
    </w:p>
    <w:p w14:paraId="514490E2" w14:textId="77777777" w:rsidR="006C77B7" w:rsidRDefault="006C77B7" w:rsidP="008648CB">
      <w:pPr>
        <w:rPr>
          <w:rFonts w:asciiTheme="majorBidi" w:hAnsiTheme="majorBidi" w:cstheme="majorBidi"/>
          <w:b/>
          <w:bCs/>
          <w:lang w:val="en-US"/>
        </w:rPr>
      </w:pPr>
    </w:p>
    <w:p w14:paraId="4969C3D9" w14:textId="77777777" w:rsidR="006C77B7" w:rsidRDefault="006C77B7" w:rsidP="008648CB">
      <w:pPr>
        <w:rPr>
          <w:rFonts w:asciiTheme="majorBidi" w:hAnsiTheme="majorBidi" w:cstheme="majorBidi"/>
          <w:b/>
          <w:bCs/>
          <w:lang w:val="en-US"/>
        </w:rPr>
      </w:pPr>
    </w:p>
    <w:p w14:paraId="6EE9DE62" w14:textId="77777777" w:rsidR="006C77B7" w:rsidRDefault="006C77B7" w:rsidP="008648CB">
      <w:pPr>
        <w:rPr>
          <w:rFonts w:asciiTheme="majorBidi" w:hAnsiTheme="majorBidi" w:cstheme="majorBidi"/>
          <w:b/>
          <w:bCs/>
          <w:lang w:val="en-US"/>
        </w:rPr>
      </w:pPr>
    </w:p>
    <w:p w14:paraId="56BAE893" w14:textId="7DEFE3E9" w:rsidR="008648CB" w:rsidRPr="000C57E2" w:rsidRDefault="008648CB" w:rsidP="008648CB">
      <w:pPr>
        <w:rPr>
          <w:rFonts w:asciiTheme="majorBidi" w:hAnsiTheme="majorBidi" w:cstheme="majorBidi"/>
          <w:b/>
          <w:bCs/>
          <w:lang w:val="en-US"/>
        </w:rPr>
      </w:pPr>
      <w:r w:rsidRPr="000C57E2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6C77B7">
        <w:rPr>
          <w:rFonts w:asciiTheme="majorBidi" w:hAnsiTheme="majorBidi" w:cstheme="majorBidi"/>
          <w:b/>
          <w:bCs/>
          <w:lang w:val="en-US"/>
        </w:rPr>
        <w:t>2</w:t>
      </w:r>
      <w:r w:rsidRPr="000C57E2">
        <w:rPr>
          <w:rFonts w:asciiTheme="majorBidi" w:hAnsiTheme="majorBidi" w:cstheme="majorBidi"/>
          <w:b/>
          <w:bCs/>
          <w:lang w:val="en-US"/>
        </w:rPr>
        <w:t xml:space="preserve">. Analysis of variance of the effect of </w:t>
      </w:r>
      <w:r w:rsidR="006C77B7">
        <w:rPr>
          <w:rFonts w:asciiTheme="majorBidi" w:hAnsiTheme="majorBidi" w:cstheme="majorBidi"/>
          <w:b/>
          <w:bCs/>
          <w:lang w:val="en-US"/>
        </w:rPr>
        <w:t xml:space="preserve">sulfhydryl </w:t>
      </w:r>
      <w:r w:rsidRPr="000C57E2">
        <w:rPr>
          <w:rFonts w:asciiTheme="majorBidi" w:hAnsiTheme="majorBidi" w:cstheme="majorBidi"/>
          <w:b/>
          <w:bCs/>
          <w:lang w:val="en-US"/>
        </w:rPr>
        <w:t xml:space="preserve">thiourea applications on </w:t>
      </w:r>
      <w:r w:rsidR="006C77B7">
        <w:rPr>
          <w:rFonts w:asciiTheme="majorBidi" w:hAnsiTheme="majorBidi" w:cstheme="majorBidi"/>
          <w:b/>
          <w:bCs/>
          <w:lang w:val="en-US"/>
        </w:rPr>
        <w:t>biochemical</w:t>
      </w:r>
      <w:r w:rsidRPr="000C57E2">
        <w:rPr>
          <w:rFonts w:asciiTheme="majorBidi" w:hAnsiTheme="majorBidi" w:cstheme="majorBidi"/>
          <w:b/>
          <w:bCs/>
          <w:lang w:val="en-US"/>
        </w:rPr>
        <w:t xml:space="preserve"> and yield parameters in </w:t>
      </w:r>
      <w:r w:rsidR="006C77B7">
        <w:rPr>
          <w:rFonts w:asciiTheme="majorBidi" w:hAnsiTheme="majorBidi" w:cstheme="majorBidi"/>
          <w:b/>
          <w:bCs/>
          <w:lang w:val="en-US"/>
        </w:rPr>
        <w:t>wheat varieties under drought stress</w:t>
      </w:r>
    </w:p>
    <w:tbl>
      <w:tblPr>
        <w:tblStyle w:val="TableGrid"/>
        <w:tblW w:w="14594" w:type="dxa"/>
        <w:tblLayout w:type="fixed"/>
        <w:tblLook w:val="04A0" w:firstRow="1" w:lastRow="0" w:firstColumn="1" w:lastColumn="0" w:noHBand="0" w:noVBand="1"/>
      </w:tblPr>
      <w:tblGrid>
        <w:gridCol w:w="1200"/>
        <w:gridCol w:w="508"/>
        <w:gridCol w:w="855"/>
        <w:gridCol w:w="856"/>
        <w:gridCol w:w="855"/>
        <w:gridCol w:w="860"/>
        <w:gridCol w:w="857"/>
        <w:gridCol w:w="860"/>
        <w:gridCol w:w="857"/>
        <w:gridCol w:w="860"/>
        <w:gridCol w:w="856"/>
        <w:gridCol w:w="861"/>
        <w:gridCol w:w="857"/>
        <w:gridCol w:w="857"/>
        <w:gridCol w:w="865"/>
        <w:gridCol w:w="865"/>
        <w:gridCol w:w="865"/>
      </w:tblGrid>
      <w:tr w:rsidR="006C77B7" w:rsidRPr="00434699" w14:paraId="7CC9BF36" w14:textId="5E16A784" w:rsidTr="006C77B7">
        <w:trPr>
          <w:trHeight w:val="377"/>
        </w:trPr>
        <w:tc>
          <w:tcPr>
            <w:tcW w:w="1200" w:type="dxa"/>
          </w:tcPr>
          <w:p w14:paraId="1841D64F" w14:textId="77777777" w:rsidR="006C77B7" w:rsidRPr="00434699" w:rsidRDefault="006C77B7" w:rsidP="00C81B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SOV</w:t>
            </w:r>
          </w:p>
        </w:tc>
        <w:tc>
          <w:tcPr>
            <w:tcW w:w="508" w:type="dxa"/>
          </w:tcPr>
          <w:p w14:paraId="30C762C7" w14:textId="77777777" w:rsidR="006C77B7" w:rsidRPr="00434699" w:rsidRDefault="006C77B7" w:rsidP="00C81B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855" w:type="dxa"/>
          </w:tcPr>
          <w:p w14:paraId="6C252A1B" w14:textId="65236771" w:rsidR="006C77B7" w:rsidRPr="00434699" w:rsidRDefault="006C77B7" w:rsidP="00C81B9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34699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</w:t>
            </w:r>
            <w:r w:rsidRPr="00434699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r</w:t>
            </w:r>
            <w:proofErr w:type="spellEnd"/>
          </w:p>
        </w:tc>
        <w:tc>
          <w:tcPr>
            <w:tcW w:w="856" w:type="dxa"/>
          </w:tcPr>
          <w:p w14:paraId="68CD4864" w14:textId="5AE90095" w:rsidR="006C77B7" w:rsidRPr="00434699" w:rsidRDefault="006C77B7" w:rsidP="00C81B96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GB</w:t>
            </w:r>
          </w:p>
        </w:tc>
        <w:tc>
          <w:tcPr>
            <w:tcW w:w="855" w:type="dxa"/>
          </w:tcPr>
          <w:p w14:paraId="265F0477" w14:textId="168F733D" w:rsidR="006C77B7" w:rsidRPr="00434699" w:rsidRDefault="006C77B7" w:rsidP="00C81B96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sz w:val="20"/>
                <w:szCs w:val="20"/>
              </w:rPr>
              <w:t>Tph</w:t>
            </w:r>
          </w:p>
        </w:tc>
        <w:tc>
          <w:tcPr>
            <w:tcW w:w="860" w:type="dxa"/>
          </w:tcPr>
          <w:p w14:paraId="263AFE6E" w14:textId="3474433E" w:rsidR="006C77B7" w:rsidRPr="00434699" w:rsidRDefault="006C77B7" w:rsidP="00C81B96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sz w:val="20"/>
                <w:szCs w:val="20"/>
              </w:rPr>
              <w:t>SOD</w:t>
            </w:r>
          </w:p>
        </w:tc>
        <w:tc>
          <w:tcPr>
            <w:tcW w:w="857" w:type="dxa"/>
          </w:tcPr>
          <w:p w14:paraId="403F9A74" w14:textId="1F05B3CA" w:rsidR="006C77B7" w:rsidRPr="00434699" w:rsidRDefault="006C77B7" w:rsidP="00C81B96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sz w:val="20"/>
                <w:szCs w:val="20"/>
              </w:rPr>
              <w:t>POD</w:t>
            </w:r>
          </w:p>
        </w:tc>
        <w:tc>
          <w:tcPr>
            <w:tcW w:w="860" w:type="dxa"/>
          </w:tcPr>
          <w:p w14:paraId="63151B78" w14:textId="239EB888" w:rsidR="006C77B7" w:rsidRPr="00434699" w:rsidRDefault="006C77B7" w:rsidP="00C81B96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sz w:val="20"/>
                <w:szCs w:val="20"/>
              </w:rPr>
              <w:t>CAT</w:t>
            </w:r>
          </w:p>
        </w:tc>
        <w:tc>
          <w:tcPr>
            <w:tcW w:w="857" w:type="dxa"/>
          </w:tcPr>
          <w:p w14:paraId="3BCBC7CD" w14:textId="1C035AE7" w:rsidR="006C77B7" w:rsidRPr="00434699" w:rsidRDefault="006C77B7" w:rsidP="00C81B96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sz w:val="20"/>
                <w:szCs w:val="20"/>
              </w:rPr>
              <w:t>MDA</w:t>
            </w:r>
          </w:p>
        </w:tc>
        <w:tc>
          <w:tcPr>
            <w:tcW w:w="860" w:type="dxa"/>
          </w:tcPr>
          <w:p w14:paraId="13BCCAF5" w14:textId="2009E3FE" w:rsidR="006C77B7" w:rsidRPr="00434699" w:rsidRDefault="006C77B7" w:rsidP="00C81B96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sz w:val="20"/>
                <w:szCs w:val="20"/>
              </w:rPr>
              <w:t>EL</w:t>
            </w:r>
          </w:p>
        </w:tc>
        <w:tc>
          <w:tcPr>
            <w:tcW w:w="856" w:type="dxa"/>
          </w:tcPr>
          <w:p w14:paraId="4CC2D76B" w14:textId="58F88E54" w:rsidR="006C77B7" w:rsidRPr="00434699" w:rsidRDefault="006C77B7" w:rsidP="00C81B96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sz w:val="20"/>
                <w:szCs w:val="20"/>
              </w:rPr>
              <w:t>NPT</w:t>
            </w:r>
          </w:p>
        </w:tc>
        <w:tc>
          <w:tcPr>
            <w:tcW w:w="861" w:type="dxa"/>
          </w:tcPr>
          <w:p w14:paraId="69CF0979" w14:textId="1AF55CA4" w:rsidR="006C77B7" w:rsidRPr="00434699" w:rsidRDefault="006C77B7" w:rsidP="00C81B96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sz w:val="20"/>
                <w:szCs w:val="20"/>
              </w:rPr>
              <w:t>NS</w:t>
            </w:r>
            <w:r w:rsidR="00CB3933">
              <w:rPr>
                <w:rFonts w:asciiTheme="majorBidi" w:hAnsiTheme="majorBidi" w:cstheme="majorBidi"/>
                <w:b/>
                <w:sz w:val="20"/>
                <w:szCs w:val="20"/>
              </w:rPr>
              <w:t>S</w:t>
            </w:r>
          </w:p>
        </w:tc>
        <w:tc>
          <w:tcPr>
            <w:tcW w:w="857" w:type="dxa"/>
          </w:tcPr>
          <w:p w14:paraId="46AB4C7C" w14:textId="795B7E11" w:rsidR="006C77B7" w:rsidRPr="00434699" w:rsidRDefault="006C77B7" w:rsidP="00C81B96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sz w:val="20"/>
                <w:szCs w:val="20"/>
              </w:rPr>
              <w:t>NGS</w:t>
            </w:r>
          </w:p>
        </w:tc>
        <w:tc>
          <w:tcPr>
            <w:tcW w:w="857" w:type="dxa"/>
          </w:tcPr>
          <w:p w14:paraId="34A20F9B" w14:textId="494FCA02" w:rsidR="006C77B7" w:rsidRPr="00434699" w:rsidRDefault="006C77B7" w:rsidP="00C81B96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sz w:val="20"/>
                <w:szCs w:val="20"/>
              </w:rPr>
              <w:t>TGW</w:t>
            </w:r>
          </w:p>
        </w:tc>
        <w:tc>
          <w:tcPr>
            <w:tcW w:w="865" w:type="dxa"/>
          </w:tcPr>
          <w:p w14:paraId="483D8FFD" w14:textId="131DD447" w:rsidR="006C77B7" w:rsidRPr="00434699" w:rsidRDefault="006C77B7" w:rsidP="00C81B96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sz w:val="20"/>
                <w:szCs w:val="20"/>
              </w:rPr>
              <w:t>BY</w:t>
            </w:r>
          </w:p>
        </w:tc>
        <w:tc>
          <w:tcPr>
            <w:tcW w:w="865" w:type="dxa"/>
          </w:tcPr>
          <w:p w14:paraId="5A75BC11" w14:textId="2A08879B" w:rsidR="006C77B7" w:rsidRPr="00434699" w:rsidRDefault="006C77B7" w:rsidP="00C81B96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sz w:val="20"/>
                <w:szCs w:val="20"/>
              </w:rPr>
              <w:t>SY</w:t>
            </w:r>
          </w:p>
        </w:tc>
        <w:tc>
          <w:tcPr>
            <w:tcW w:w="865" w:type="dxa"/>
          </w:tcPr>
          <w:p w14:paraId="262565D2" w14:textId="16A89DB6" w:rsidR="006C77B7" w:rsidRPr="00434699" w:rsidRDefault="006C77B7" w:rsidP="00C81B96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b/>
                <w:sz w:val="20"/>
                <w:szCs w:val="20"/>
              </w:rPr>
              <w:t>HI</w:t>
            </w:r>
          </w:p>
        </w:tc>
      </w:tr>
      <w:tr w:rsidR="006C77B7" w:rsidRPr="00434699" w14:paraId="058FD575" w14:textId="03BFEE3A" w:rsidTr="006C77B7">
        <w:trPr>
          <w:trHeight w:val="377"/>
        </w:trPr>
        <w:tc>
          <w:tcPr>
            <w:tcW w:w="1200" w:type="dxa"/>
          </w:tcPr>
          <w:p w14:paraId="62B986CE" w14:textId="77777777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 xml:space="preserve">V     </w:t>
            </w:r>
          </w:p>
        </w:tc>
        <w:tc>
          <w:tcPr>
            <w:tcW w:w="508" w:type="dxa"/>
          </w:tcPr>
          <w:p w14:paraId="02758759" w14:textId="77777777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 xml:space="preserve"> 3</w:t>
            </w:r>
          </w:p>
        </w:tc>
        <w:tc>
          <w:tcPr>
            <w:tcW w:w="855" w:type="dxa"/>
          </w:tcPr>
          <w:p w14:paraId="71D61421" w14:textId="6372E984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6" w:type="dxa"/>
          </w:tcPr>
          <w:p w14:paraId="3CCF3C0A" w14:textId="23C338F6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5" w:type="dxa"/>
          </w:tcPr>
          <w:p w14:paraId="753F1463" w14:textId="7BFB6DA8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60" w:type="dxa"/>
          </w:tcPr>
          <w:p w14:paraId="0FFE021E" w14:textId="724DCBD9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7" w:type="dxa"/>
          </w:tcPr>
          <w:p w14:paraId="1EA3FEF5" w14:textId="34A98C8C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60" w:type="dxa"/>
          </w:tcPr>
          <w:p w14:paraId="1478D07A" w14:textId="6DE40FF4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7" w:type="dxa"/>
          </w:tcPr>
          <w:p w14:paraId="79E29921" w14:textId="3CEF3496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60" w:type="dxa"/>
          </w:tcPr>
          <w:p w14:paraId="05198BC4" w14:textId="7A8FB05F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6" w:type="dxa"/>
          </w:tcPr>
          <w:p w14:paraId="40138C96" w14:textId="77F130A9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61" w:type="dxa"/>
          </w:tcPr>
          <w:p w14:paraId="49051AAD" w14:textId="5D0B1EB7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7" w:type="dxa"/>
          </w:tcPr>
          <w:p w14:paraId="63DD43ED" w14:textId="108DE53A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7" w:type="dxa"/>
          </w:tcPr>
          <w:p w14:paraId="3A83B636" w14:textId="0B0D1FFF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65" w:type="dxa"/>
          </w:tcPr>
          <w:p w14:paraId="69F20AA9" w14:textId="628483C4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65" w:type="dxa"/>
          </w:tcPr>
          <w:p w14:paraId="6F9B8E66" w14:textId="7D7FCCC4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65" w:type="dxa"/>
          </w:tcPr>
          <w:p w14:paraId="7522DEBD" w14:textId="1034AD4C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</w:tr>
      <w:tr w:rsidR="006C77B7" w:rsidRPr="00434699" w14:paraId="5D5B3797" w14:textId="55C7F74A" w:rsidTr="006C77B7">
        <w:trPr>
          <w:trHeight w:val="377"/>
        </w:trPr>
        <w:tc>
          <w:tcPr>
            <w:tcW w:w="1200" w:type="dxa"/>
          </w:tcPr>
          <w:p w14:paraId="79FC97BB" w14:textId="3CE11951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 xml:space="preserve">S  </w:t>
            </w:r>
          </w:p>
        </w:tc>
        <w:tc>
          <w:tcPr>
            <w:tcW w:w="508" w:type="dxa"/>
          </w:tcPr>
          <w:p w14:paraId="6A55E3E8" w14:textId="77777777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 xml:space="preserve"> 1</w:t>
            </w:r>
          </w:p>
        </w:tc>
        <w:tc>
          <w:tcPr>
            <w:tcW w:w="855" w:type="dxa"/>
          </w:tcPr>
          <w:p w14:paraId="7C152899" w14:textId="1379A545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6" w:type="dxa"/>
          </w:tcPr>
          <w:p w14:paraId="52C3764F" w14:textId="58C24360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5" w:type="dxa"/>
          </w:tcPr>
          <w:p w14:paraId="2F9E90F0" w14:textId="6A30E3D2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60" w:type="dxa"/>
          </w:tcPr>
          <w:p w14:paraId="712B11AA" w14:textId="5E268C27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7" w:type="dxa"/>
          </w:tcPr>
          <w:p w14:paraId="1C5195BB" w14:textId="72FD705F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60" w:type="dxa"/>
          </w:tcPr>
          <w:p w14:paraId="00E9DADD" w14:textId="2D4FE2A2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7" w:type="dxa"/>
          </w:tcPr>
          <w:p w14:paraId="267DFF0B" w14:textId="7324E057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60" w:type="dxa"/>
          </w:tcPr>
          <w:p w14:paraId="4AAE09A9" w14:textId="1E827C8F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6" w:type="dxa"/>
          </w:tcPr>
          <w:p w14:paraId="11B5745F" w14:textId="35057832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61" w:type="dxa"/>
          </w:tcPr>
          <w:p w14:paraId="793E25BE" w14:textId="186692CF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7" w:type="dxa"/>
          </w:tcPr>
          <w:p w14:paraId="603AE3EE" w14:textId="3DC2904E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7" w:type="dxa"/>
          </w:tcPr>
          <w:p w14:paraId="4E470FAE" w14:textId="08011448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65" w:type="dxa"/>
          </w:tcPr>
          <w:p w14:paraId="17316778" w14:textId="2E659094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65" w:type="dxa"/>
          </w:tcPr>
          <w:p w14:paraId="0EC1E00B" w14:textId="2ADF860C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65" w:type="dxa"/>
          </w:tcPr>
          <w:p w14:paraId="7366AAD2" w14:textId="4FE8FC26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</w:tr>
      <w:tr w:rsidR="006C77B7" w:rsidRPr="00434699" w14:paraId="1B01A1FE" w14:textId="44B42B6E" w:rsidTr="006C77B7">
        <w:trPr>
          <w:trHeight w:val="377"/>
        </w:trPr>
        <w:tc>
          <w:tcPr>
            <w:tcW w:w="1200" w:type="dxa"/>
          </w:tcPr>
          <w:p w14:paraId="0F708343" w14:textId="77777777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 xml:space="preserve">D     </w:t>
            </w:r>
          </w:p>
        </w:tc>
        <w:tc>
          <w:tcPr>
            <w:tcW w:w="508" w:type="dxa"/>
          </w:tcPr>
          <w:p w14:paraId="6A6847ED" w14:textId="77777777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 xml:space="preserve"> 1</w:t>
            </w:r>
          </w:p>
        </w:tc>
        <w:tc>
          <w:tcPr>
            <w:tcW w:w="855" w:type="dxa"/>
          </w:tcPr>
          <w:p w14:paraId="3D9C3DD8" w14:textId="1407A162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6" w:type="dxa"/>
          </w:tcPr>
          <w:p w14:paraId="2DFD4CC7" w14:textId="18DE5A8D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5" w:type="dxa"/>
          </w:tcPr>
          <w:p w14:paraId="697748CE" w14:textId="68E28883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60" w:type="dxa"/>
          </w:tcPr>
          <w:p w14:paraId="2030F0DD" w14:textId="0E0BC715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7" w:type="dxa"/>
          </w:tcPr>
          <w:p w14:paraId="10950297" w14:textId="737F7BC7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60" w:type="dxa"/>
          </w:tcPr>
          <w:p w14:paraId="3F910617" w14:textId="25A30DBA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7" w:type="dxa"/>
          </w:tcPr>
          <w:p w14:paraId="39A372C7" w14:textId="1153C712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60" w:type="dxa"/>
          </w:tcPr>
          <w:p w14:paraId="4E770EA3" w14:textId="5603B949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6" w:type="dxa"/>
          </w:tcPr>
          <w:p w14:paraId="487974F5" w14:textId="2719C26B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61" w:type="dxa"/>
          </w:tcPr>
          <w:p w14:paraId="7688AA80" w14:textId="485D7080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7" w:type="dxa"/>
          </w:tcPr>
          <w:p w14:paraId="7401E5FC" w14:textId="27E35529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7" w:type="dxa"/>
          </w:tcPr>
          <w:p w14:paraId="07E0ED8F" w14:textId="70CF6A66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65" w:type="dxa"/>
          </w:tcPr>
          <w:p w14:paraId="5B0647E9" w14:textId="7E835A31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65" w:type="dxa"/>
          </w:tcPr>
          <w:p w14:paraId="68245423" w14:textId="5C26442A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65" w:type="dxa"/>
          </w:tcPr>
          <w:p w14:paraId="4EF2FF97" w14:textId="381E18D8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11</w:t>
            </w:r>
          </w:p>
        </w:tc>
      </w:tr>
      <w:tr w:rsidR="006C77B7" w:rsidRPr="00434699" w14:paraId="12B0FBB1" w14:textId="5B441B85" w:rsidTr="006C77B7">
        <w:trPr>
          <w:trHeight w:val="360"/>
        </w:trPr>
        <w:tc>
          <w:tcPr>
            <w:tcW w:w="1200" w:type="dxa"/>
          </w:tcPr>
          <w:p w14:paraId="28B059C7" w14:textId="77777777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 xml:space="preserve">V*S  </w:t>
            </w:r>
          </w:p>
        </w:tc>
        <w:tc>
          <w:tcPr>
            <w:tcW w:w="508" w:type="dxa"/>
          </w:tcPr>
          <w:p w14:paraId="1070EC3B" w14:textId="77777777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 xml:space="preserve"> 3</w:t>
            </w:r>
          </w:p>
        </w:tc>
        <w:tc>
          <w:tcPr>
            <w:tcW w:w="855" w:type="dxa"/>
          </w:tcPr>
          <w:p w14:paraId="57234B1B" w14:textId="02BCAC58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6632</w:t>
            </w:r>
          </w:p>
        </w:tc>
        <w:tc>
          <w:tcPr>
            <w:tcW w:w="856" w:type="dxa"/>
          </w:tcPr>
          <w:p w14:paraId="00052314" w14:textId="51F8C6CD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5780</w:t>
            </w:r>
          </w:p>
        </w:tc>
        <w:tc>
          <w:tcPr>
            <w:tcW w:w="855" w:type="dxa"/>
          </w:tcPr>
          <w:p w14:paraId="601F68B1" w14:textId="5C87158F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5986</w:t>
            </w:r>
          </w:p>
        </w:tc>
        <w:tc>
          <w:tcPr>
            <w:tcW w:w="860" w:type="dxa"/>
          </w:tcPr>
          <w:p w14:paraId="30003182" w14:textId="7BC2D685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15</w:t>
            </w:r>
          </w:p>
        </w:tc>
        <w:tc>
          <w:tcPr>
            <w:tcW w:w="857" w:type="dxa"/>
          </w:tcPr>
          <w:p w14:paraId="12781C73" w14:textId="63A75A93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860" w:type="dxa"/>
          </w:tcPr>
          <w:p w14:paraId="24E8218D" w14:textId="1FD7730D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1099</w:t>
            </w:r>
          </w:p>
        </w:tc>
        <w:tc>
          <w:tcPr>
            <w:tcW w:w="857" w:type="dxa"/>
          </w:tcPr>
          <w:p w14:paraId="785BD36B" w14:textId="28D47D19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9635</w:t>
            </w:r>
          </w:p>
        </w:tc>
        <w:tc>
          <w:tcPr>
            <w:tcW w:w="860" w:type="dxa"/>
          </w:tcPr>
          <w:p w14:paraId="75CAAEB9" w14:textId="4B5031AE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9784</w:t>
            </w:r>
          </w:p>
        </w:tc>
        <w:tc>
          <w:tcPr>
            <w:tcW w:w="856" w:type="dxa"/>
          </w:tcPr>
          <w:p w14:paraId="7B9DDCF9" w14:textId="3315CA42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6482</w:t>
            </w:r>
          </w:p>
        </w:tc>
        <w:tc>
          <w:tcPr>
            <w:tcW w:w="861" w:type="dxa"/>
          </w:tcPr>
          <w:p w14:paraId="723340B4" w14:textId="15DC9D8E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9610</w:t>
            </w:r>
          </w:p>
        </w:tc>
        <w:tc>
          <w:tcPr>
            <w:tcW w:w="857" w:type="dxa"/>
          </w:tcPr>
          <w:p w14:paraId="33462A29" w14:textId="54610836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6862</w:t>
            </w:r>
          </w:p>
        </w:tc>
        <w:tc>
          <w:tcPr>
            <w:tcW w:w="857" w:type="dxa"/>
          </w:tcPr>
          <w:p w14:paraId="25CC289C" w14:textId="6FDF8546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8588</w:t>
            </w:r>
          </w:p>
        </w:tc>
        <w:tc>
          <w:tcPr>
            <w:tcW w:w="865" w:type="dxa"/>
          </w:tcPr>
          <w:p w14:paraId="243EA79D" w14:textId="685CF968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7109</w:t>
            </w:r>
          </w:p>
        </w:tc>
        <w:tc>
          <w:tcPr>
            <w:tcW w:w="865" w:type="dxa"/>
          </w:tcPr>
          <w:p w14:paraId="65F680EA" w14:textId="4311D5E0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1809</w:t>
            </w:r>
          </w:p>
        </w:tc>
        <w:tc>
          <w:tcPr>
            <w:tcW w:w="865" w:type="dxa"/>
          </w:tcPr>
          <w:p w14:paraId="5EE0AB16" w14:textId="75ABE48B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7074</w:t>
            </w:r>
          </w:p>
        </w:tc>
      </w:tr>
      <w:tr w:rsidR="006C77B7" w:rsidRPr="00434699" w14:paraId="4C5E82C9" w14:textId="6C1048CD" w:rsidTr="006C77B7">
        <w:trPr>
          <w:trHeight w:val="360"/>
        </w:trPr>
        <w:tc>
          <w:tcPr>
            <w:tcW w:w="1200" w:type="dxa"/>
          </w:tcPr>
          <w:p w14:paraId="2AB47DFC" w14:textId="77777777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 xml:space="preserve">V*D   </w:t>
            </w:r>
          </w:p>
        </w:tc>
        <w:tc>
          <w:tcPr>
            <w:tcW w:w="508" w:type="dxa"/>
          </w:tcPr>
          <w:p w14:paraId="6951E75D" w14:textId="77777777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 xml:space="preserve"> 3</w:t>
            </w:r>
          </w:p>
        </w:tc>
        <w:tc>
          <w:tcPr>
            <w:tcW w:w="855" w:type="dxa"/>
          </w:tcPr>
          <w:p w14:paraId="0625CB2E" w14:textId="0DF7E561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6" w:type="dxa"/>
          </w:tcPr>
          <w:p w14:paraId="72F068DE" w14:textId="32B587C0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1980</w:t>
            </w:r>
          </w:p>
        </w:tc>
        <w:tc>
          <w:tcPr>
            <w:tcW w:w="855" w:type="dxa"/>
          </w:tcPr>
          <w:p w14:paraId="0BF3FF98" w14:textId="1812A68F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60" w:type="dxa"/>
          </w:tcPr>
          <w:p w14:paraId="2AA10FE9" w14:textId="086BB02B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1980</w:t>
            </w:r>
          </w:p>
        </w:tc>
        <w:tc>
          <w:tcPr>
            <w:tcW w:w="857" w:type="dxa"/>
          </w:tcPr>
          <w:p w14:paraId="7FEC1F21" w14:textId="1AB6CCE2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3534</w:t>
            </w:r>
          </w:p>
        </w:tc>
        <w:tc>
          <w:tcPr>
            <w:tcW w:w="860" w:type="dxa"/>
          </w:tcPr>
          <w:p w14:paraId="20732BC0" w14:textId="7A2F02C8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9559</w:t>
            </w:r>
          </w:p>
        </w:tc>
        <w:tc>
          <w:tcPr>
            <w:tcW w:w="857" w:type="dxa"/>
          </w:tcPr>
          <w:p w14:paraId="7D623AD7" w14:textId="163D4B0F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60" w:type="dxa"/>
          </w:tcPr>
          <w:p w14:paraId="3C783EFF" w14:textId="22A72BDD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6" w:type="dxa"/>
          </w:tcPr>
          <w:p w14:paraId="6C157DE6" w14:textId="370B9104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5693</w:t>
            </w:r>
          </w:p>
        </w:tc>
        <w:tc>
          <w:tcPr>
            <w:tcW w:w="861" w:type="dxa"/>
          </w:tcPr>
          <w:p w14:paraId="0F8BC26A" w14:textId="2E736F5E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8430</w:t>
            </w:r>
          </w:p>
        </w:tc>
        <w:tc>
          <w:tcPr>
            <w:tcW w:w="857" w:type="dxa"/>
          </w:tcPr>
          <w:p w14:paraId="7FAE18AC" w14:textId="689CEEEA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1247</w:t>
            </w:r>
          </w:p>
        </w:tc>
        <w:tc>
          <w:tcPr>
            <w:tcW w:w="857" w:type="dxa"/>
          </w:tcPr>
          <w:p w14:paraId="54F57937" w14:textId="057613FB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7293</w:t>
            </w:r>
          </w:p>
        </w:tc>
        <w:tc>
          <w:tcPr>
            <w:tcW w:w="865" w:type="dxa"/>
          </w:tcPr>
          <w:p w14:paraId="68382133" w14:textId="09BBCE72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6539</w:t>
            </w:r>
          </w:p>
        </w:tc>
        <w:tc>
          <w:tcPr>
            <w:tcW w:w="865" w:type="dxa"/>
          </w:tcPr>
          <w:p w14:paraId="27F9435A" w14:textId="1E46CB51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9466</w:t>
            </w:r>
          </w:p>
        </w:tc>
        <w:tc>
          <w:tcPr>
            <w:tcW w:w="865" w:type="dxa"/>
          </w:tcPr>
          <w:p w14:paraId="47C5CA32" w14:textId="5E6B8CAC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8275</w:t>
            </w:r>
          </w:p>
        </w:tc>
      </w:tr>
      <w:tr w:rsidR="006C77B7" w:rsidRPr="00434699" w14:paraId="6B6A8BF3" w14:textId="09EAC565" w:rsidTr="006C77B7">
        <w:trPr>
          <w:trHeight w:val="360"/>
        </w:trPr>
        <w:tc>
          <w:tcPr>
            <w:tcW w:w="1200" w:type="dxa"/>
          </w:tcPr>
          <w:p w14:paraId="60CC2A04" w14:textId="77777777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 xml:space="preserve">S*D  </w:t>
            </w:r>
          </w:p>
        </w:tc>
        <w:tc>
          <w:tcPr>
            <w:tcW w:w="508" w:type="dxa"/>
          </w:tcPr>
          <w:p w14:paraId="1374C2DB" w14:textId="77777777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 xml:space="preserve"> 1</w:t>
            </w:r>
          </w:p>
        </w:tc>
        <w:tc>
          <w:tcPr>
            <w:tcW w:w="855" w:type="dxa"/>
          </w:tcPr>
          <w:p w14:paraId="01641884" w14:textId="571E8657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4852</w:t>
            </w:r>
          </w:p>
        </w:tc>
        <w:tc>
          <w:tcPr>
            <w:tcW w:w="856" w:type="dxa"/>
          </w:tcPr>
          <w:p w14:paraId="780D21F8" w14:textId="3622281D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5" w:type="dxa"/>
          </w:tcPr>
          <w:p w14:paraId="2ADD12C5" w14:textId="0DDD6BCA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196</w:t>
            </w:r>
          </w:p>
        </w:tc>
        <w:tc>
          <w:tcPr>
            <w:tcW w:w="860" w:type="dxa"/>
          </w:tcPr>
          <w:p w14:paraId="7E25CF54" w14:textId="37A99E9D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7" w:type="dxa"/>
          </w:tcPr>
          <w:p w14:paraId="0B8FB976" w14:textId="05F820FA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60" w:type="dxa"/>
          </w:tcPr>
          <w:p w14:paraId="23CAA5BB" w14:textId="7A1F4922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1.0000</w:t>
            </w:r>
          </w:p>
        </w:tc>
        <w:tc>
          <w:tcPr>
            <w:tcW w:w="857" w:type="dxa"/>
          </w:tcPr>
          <w:p w14:paraId="3044C3D0" w14:textId="559E4506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60" w:type="dxa"/>
          </w:tcPr>
          <w:p w14:paraId="5918C3F9" w14:textId="018C0433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856" w:type="dxa"/>
          </w:tcPr>
          <w:p w14:paraId="26231740" w14:textId="6076602C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1365</w:t>
            </w:r>
          </w:p>
        </w:tc>
        <w:tc>
          <w:tcPr>
            <w:tcW w:w="861" w:type="dxa"/>
          </w:tcPr>
          <w:p w14:paraId="2B3FCC64" w14:textId="718169D4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293</w:t>
            </w:r>
          </w:p>
        </w:tc>
        <w:tc>
          <w:tcPr>
            <w:tcW w:w="857" w:type="dxa"/>
          </w:tcPr>
          <w:p w14:paraId="4990DF82" w14:textId="2DB0834B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6172</w:t>
            </w:r>
          </w:p>
        </w:tc>
        <w:tc>
          <w:tcPr>
            <w:tcW w:w="857" w:type="dxa"/>
          </w:tcPr>
          <w:p w14:paraId="55DB6D7E" w14:textId="15A4B01B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142</w:t>
            </w:r>
          </w:p>
        </w:tc>
        <w:tc>
          <w:tcPr>
            <w:tcW w:w="865" w:type="dxa"/>
          </w:tcPr>
          <w:p w14:paraId="5E0470DC" w14:textId="5D698BF0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2125</w:t>
            </w:r>
          </w:p>
        </w:tc>
        <w:tc>
          <w:tcPr>
            <w:tcW w:w="865" w:type="dxa"/>
          </w:tcPr>
          <w:p w14:paraId="41B49D2D" w14:textId="1CF2AD35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1270</w:t>
            </w:r>
          </w:p>
        </w:tc>
        <w:tc>
          <w:tcPr>
            <w:tcW w:w="865" w:type="dxa"/>
          </w:tcPr>
          <w:p w14:paraId="0EA37662" w14:textId="5F009D24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2790</w:t>
            </w:r>
          </w:p>
        </w:tc>
      </w:tr>
      <w:tr w:rsidR="006C77B7" w:rsidRPr="00434699" w14:paraId="5A51406B" w14:textId="3001340B" w:rsidTr="006C77B7">
        <w:trPr>
          <w:trHeight w:val="360"/>
        </w:trPr>
        <w:tc>
          <w:tcPr>
            <w:tcW w:w="1200" w:type="dxa"/>
          </w:tcPr>
          <w:p w14:paraId="7187D5EC" w14:textId="77777777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V*S*D</w:t>
            </w:r>
          </w:p>
        </w:tc>
        <w:tc>
          <w:tcPr>
            <w:tcW w:w="508" w:type="dxa"/>
          </w:tcPr>
          <w:p w14:paraId="0326A743" w14:textId="77777777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 xml:space="preserve"> 3</w:t>
            </w:r>
          </w:p>
        </w:tc>
        <w:tc>
          <w:tcPr>
            <w:tcW w:w="855" w:type="dxa"/>
          </w:tcPr>
          <w:p w14:paraId="7CEB77CC" w14:textId="353F1289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0232</w:t>
            </w:r>
          </w:p>
        </w:tc>
        <w:tc>
          <w:tcPr>
            <w:tcW w:w="856" w:type="dxa"/>
          </w:tcPr>
          <w:p w14:paraId="705FD1BB" w14:textId="0C485BC2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8901</w:t>
            </w:r>
          </w:p>
        </w:tc>
        <w:tc>
          <w:tcPr>
            <w:tcW w:w="855" w:type="dxa"/>
          </w:tcPr>
          <w:p w14:paraId="26FDF72F" w14:textId="0A32A771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8296</w:t>
            </w:r>
          </w:p>
        </w:tc>
        <w:tc>
          <w:tcPr>
            <w:tcW w:w="860" w:type="dxa"/>
          </w:tcPr>
          <w:p w14:paraId="7800907A" w14:textId="2DFC8B19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8901</w:t>
            </w:r>
          </w:p>
        </w:tc>
        <w:tc>
          <w:tcPr>
            <w:tcW w:w="857" w:type="dxa"/>
          </w:tcPr>
          <w:p w14:paraId="48B38052" w14:textId="2E71921C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3006</w:t>
            </w:r>
          </w:p>
        </w:tc>
        <w:tc>
          <w:tcPr>
            <w:tcW w:w="860" w:type="dxa"/>
          </w:tcPr>
          <w:p w14:paraId="294EA820" w14:textId="12BFE214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1.0000</w:t>
            </w:r>
          </w:p>
        </w:tc>
        <w:tc>
          <w:tcPr>
            <w:tcW w:w="857" w:type="dxa"/>
          </w:tcPr>
          <w:p w14:paraId="4994A166" w14:textId="085F6BDE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7559</w:t>
            </w:r>
          </w:p>
        </w:tc>
        <w:tc>
          <w:tcPr>
            <w:tcW w:w="860" w:type="dxa"/>
          </w:tcPr>
          <w:p w14:paraId="6600B4B9" w14:textId="07A67392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9424</w:t>
            </w:r>
          </w:p>
        </w:tc>
        <w:tc>
          <w:tcPr>
            <w:tcW w:w="856" w:type="dxa"/>
          </w:tcPr>
          <w:p w14:paraId="442201E9" w14:textId="1A182C2F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9860</w:t>
            </w:r>
          </w:p>
        </w:tc>
        <w:tc>
          <w:tcPr>
            <w:tcW w:w="861" w:type="dxa"/>
          </w:tcPr>
          <w:p w14:paraId="67B02647" w14:textId="1C30A0B4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9199</w:t>
            </w:r>
          </w:p>
        </w:tc>
        <w:tc>
          <w:tcPr>
            <w:tcW w:w="857" w:type="dxa"/>
          </w:tcPr>
          <w:p w14:paraId="6BB95B71" w14:textId="705DB822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4856</w:t>
            </w:r>
          </w:p>
        </w:tc>
        <w:tc>
          <w:tcPr>
            <w:tcW w:w="857" w:type="dxa"/>
          </w:tcPr>
          <w:p w14:paraId="40F5DC3C" w14:textId="528B80C2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9273</w:t>
            </w:r>
          </w:p>
        </w:tc>
        <w:tc>
          <w:tcPr>
            <w:tcW w:w="865" w:type="dxa"/>
          </w:tcPr>
          <w:p w14:paraId="330ED013" w14:textId="38129741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9298</w:t>
            </w:r>
          </w:p>
        </w:tc>
        <w:tc>
          <w:tcPr>
            <w:tcW w:w="865" w:type="dxa"/>
          </w:tcPr>
          <w:p w14:paraId="6AEDA672" w14:textId="24EB885F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8682</w:t>
            </w:r>
          </w:p>
        </w:tc>
        <w:tc>
          <w:tcPr>
            <w:tcW w:w="865" w:type="dxa"/>
          </w:tcPr>
          <w:p w14:paraId="39364471" w14:textId="3599552E" w:rsidR="006C77B7" w:rsidRPr="00434699" w:rsidRDefault="006C77B7" w:rsidP="006C77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4699">
              <w:rPr>
                <w:rFonts w:asciiTheme="majorBidi" w:hAnsiTheme="majorBidi" w:cstheme="majorBidi"/>
                <w:sz w:val="20"/>
                <w:szCs w:val="20"/>
              </w:rPr>
              <w:t>0.8362</w:t>
            </w:r>
          </w:p>
        </w:tc>
      </w:tr>
    </w:tbl>
    <w:p w14:paraId="7866C9BF" w14:textId="62967EE7" w:rsidR="00706122" w:rsidRDefault="006D0F17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Cs/>
          <w:sz w:val="20"/>
          <w:szCs w:val="20"/>
        </w:rPr>
        <w:t xml:space="preserve">SOV=Source of variance, DF=Degree of freedom, </w:t>
      </w:r>
      <w:proofErr w:type="spellStart"/>
      <w:r w:rsidR="00CB3933">
        <w:rPr>
          <w:rFonts w:asciiTheme="majorBidi" w:hAnsiTheme="majorBidi" w:cstheme="majorBidi"/>
          <w:bCs/>
          <w:sz w:val="20"/>
          <w:szCs w:val="20"/>
        </w:rPr>
        <w:t>Pr</w:t>
      </w:r>
      <w:proofErr w:type="spellEnd"/>
      <w:r w:rsidR="00CB3933">
        <w:rPr>
          <w:rFonts w:asciiTheme="majorBidi" w:hAnsiTheme="majorBidi" w:cstheme="majorBidi"/>
          <w:bCs/>
          <w:sz w:val="20"/>
          <w:szCs w:val="20"/>
        </w:rPr>
        <w:t>=Proline, GB=Glycine betaine, Tph=Total phenolics, SOD=Superoxide dismutase, POD=Peroxidase, CAT=Catalase, MDA=Malondialdehyde, EL=Electrolyte leakage, NPT=Number of productive tillers, NS=Number of seeds per spike, NGS=Number of grains per spike, TGW=Thousand grain weight, BY=Biological yield, SY=Seed yield, HI=Harvest index</w:t>
      </w:r>
      <w:bookmarkStart w:id="0" w:name="_GoBack"/>
      <w:bookmarkEnd w:id="0"/>
    </w:p>
    <w:sectPr w:rsidR="00706122" w:rsidSect="004418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wMjc2MTE0MzWyMDZU0lEKTi0uzszPAykwrAUAfTXkOSwAAAA="/>
  </w:docVars>
  <w:rsids>
    <w:rsidRoot w:val="001A7E08"/>
    <w:rsid w:val="00011A8E"/>
    <w:rsid w:val="0002080C"/>
    <w:rsid w:val="000C57E2"/>
    <w:rsid w:val="000F6E39"/>
    <w:rsid w:val="001A7E08"/>
    <w:rsid w:val="002524A7"/>
    <w:rsid w:val="00434699"/>
    <w:rsid w:val="0044181C"/>
    <w:rsid w:val="005069E9"/>
    <w:rsid w:val="00662EE8"/>
    <w:rsid w:val="00674511"/>
    <w:rsid w:val="006C77B7"/>
    <w:rsid w:val="006D0F17"/>
    <w:rsid w:val="00706122"/>
    <w:rsid w:val="00783F23"/>
    <w:rsid w:val="008648CB"/>
    <w:rsid w:val="008E218D"/>
    <w:rsid w:val="008F2A69"/>
    <w:rsid w:val="00A12E22"/>
    <w:rsid w:val="00A22BEE"/>
    <w:rsid w:val="00A551EE"/>
    <w:rsid w:val="00A90CF5"/>
    <w:rsid w:val="00A97538"/>
    <w:rsid w:val="00B62C44"/>
    <w:rsid w:val="00B718F5"/>
    <w:rsid w:val="00BE75A8"/>
    <w:rsid w:val="00C83ABA"/>
    <w:rsid w:val="00CA3E8D"/>
    <w:rsid w:val="00CB3933"/>
    <w:rsid w:val="00D03A86"/>
    <w:rsid w:val="00D30197"/>
    <w:rsid w:val="00D508D8"/>
    <w:rsid w:val="00DF2865"/>
    <w:rsid w:val="00E377C5"/>
    <w:rsid w:val="00FC1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530253"/>
  <w15:chartTrackingRefBased/>
  <w15:docId w15:val="{7D8C3C07-D29B-4FEE-B9DA-9FAD433B4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</TotalTime>
  <Pages>2</Pages>
  <Words>404</Words>
  <Characters>2361</Characters>
  <Application>Microsoft Office Word</Application>
  <DocSecurity>0</DocSecurity>
  <Lines>295</Lines>
  <Paragraphs>2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bajwa</dc:creator>
  <cp:keywords/>
  <dc:description/>
  <cp:lastModifiedBy>Muhmmad Ahmad</cp:lastModifiedBy>
  <cp:revision>7</cp:revision>
  <dcterms:created xsi:type="dcterms:W3CDTF">2024-05-14T09:44:00Z</dcterms:created>
  <dcterms:modified xsi:type="dcterms:W3CDTF">2024-05-14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584702dc013a0e2d5340c51339a677caf30508f27ca3debb82ac1f57a1a676</vt:lpwstr>
  </property>
</Properties>
</file>